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3532" w:rsidRPr="0050581E" w:rsidRDefault="00F367C7" w:rsidP="0050581E">
      <w:bookmarkStart w:id="0" w:name="OLE_LINK3"/>
      <w:bookmarkStart w:id="1" w:name="OLE_LINK4"/>
      <w:r>
        <w:rPr>
          <w:rFonts w:ascii="Times New Roman" w:hAnsi="Times New Roman" w:cs="Times New Roman" w:hint="eastAsia"/>
          <w:b/>
          <w:sz w:val="24"/>
          <w:szCs w:val="24"/>
        </w:rPr>
        <w:t xml:space="preserve">Additional file </w:t>
      </w:r>
      <w:r w:rsidR="0050581E" w:rsidRPr="000279C1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="0050581E" w:rsidRPr="005E4155">
        <w:rPr>
          <w:rFonts w:ascii="Times New Roman" w:hAnsi="Times New Roman" w:cs="Times New Roman"/>
          <w:b/>
          <w:sz w:val="24"/>
          <w:szCs w:val="24"/>
        </w:rPr>
        <w:t xml:space="preserve">Summary of genomic </w:t>
      </w:r>
      <w:r w:rsidR="00E75F9D" w:rsidRPr="005E4155">
        <w:rPr>
          <w:rFonts w:ascii="Times New Roman" w:hAnsi="Times New Roman" w:cs="Times New Roman"/>
          <w:b/>
          <w:sz w:val="24"/>
          <w:szCs w:val="24"/>
        </w:rPr>
        <w:t>information</w:t>
      </w:r>
      <w:r w:rsidR="0050581E" w:rsidRPr="005E4155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AE5299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39530C">
        <w:rPr>
          <w:rFonts w:ascii="Times New Roman" w:hAnsi="Times New Roman" w:cs="Times New Roman" w:hint="eastAsia"/>
          <w:b/>
          <w:sz w:val="24"/>
          <w:szCs w:val="24"/>
        </w:rPr>
        <w:t>0</w:t>
      </w:r>
      <w:r w:rsidR="00AE529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="00AE5299" w:rsidRPr="0062429F">
        <w:rPr>
          <w:rFonts w:ascii="Times New Roman" w:hAnsi="Times New Roman" w:cs="Times New Roman" w:hint="eastAsia"/>
          <w:b/>
          <w:i/>
          <w:sz w:val="24"/>
          <w:szCs w:val="24"/>
        </w:rPr>
        <w:t>Flavobacteriaceae</w:t>
      </w:r>
      <w:proofErr w:type="spellEnd"/>
      <w:r w:rsidR="0050581E" w:rsidRPr="005E4155">
        <w:rPr>
          <w:rFonts w:ascii="Times New Roman" w:hAnsi="Times New Roman" w:cs="Times New Roman"/>
          <w:b/>
          <w:sz w:val="24"/>
          <w:szCs w:val="24"/>
        </w:rPr>
        <w:t xml:space="preserve"> genomes</w:t>
      </w:r>
      <w:r w:rsidR="0050581E" w:rsidRPr="005E4155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50581E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W w:w="4539" w:type="pct"/>
        <w:tblLayout w:type="fixed"/>
        <w:tblLook w:val="04A0" w:firstRow="1" w:lastRow="0" w:firstColumn="1" w:lastColumn="0" w:noHBand="0" w:noVBand="1"/>
      </w:tblPr>
      <w:tblGrid>
        <w:gridCol w:w="4463"/>
        <w:gridCol w:w="1297"/>
        <w:gridCol w:w="1441"/>
        <w:gridCol w:w="1150"/>
        <w:gridCol w:w="2015"/>
        <w:gridCol w:w="2501"/>
      </w:tblGrid>
      <w:tr w:rsidR="00626661" w:rsidRPr="00626661" w:rsidTr="006C09BA">
        <w:trPr>
          <w:trHeight w:val="318"/>
        </w:trPr>
        <w:tc>
          <w:tcPr>
            <w:tcW w:w="1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bookmarkEnd w:id="1"/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rains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ze (Mb)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+C content (%)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F number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project</w:t>
            </w:r>
            <w:proofErr w:type="spellEnd"/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Accession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solated environment</w:t>
            </w:r>
          </w:p>
        </w:tc>
      </w:tr>
      <w:tr w:rsidR="00626661" w:rsidRPr="00626661" w:rsidTr="006C09BA">
        <w:trPr>
          <w:trHeight w:val="306"/>
        </w:trPr>
        <w:tc>
          <w:tcPr>
            <w:tcW w:w="17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666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Aequorivita</w:t>
            </w:r>
            <w:proofErr w:type="spellEnd"/>
            <w:r w:rsidRPr="0062666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62666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capsosiphonis</w:t>
            </w:r>
            <w:proofErr w:type="spellEnd"/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DSM 23843</w:t>
            </w:r>
            <w:r w:rsidR="00E75F9D" w:rsidRPr="00E75F9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04 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6.84 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6661" w:rsidRPr="00626661" w:rsidRDefault="00626661" w:rsidP="002A215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6661">
              <w:rPr>
                <w:rFonts w:ascii="Times New Roman" w:hAnsi="Times New Roman" w:cs="Times New Roman"/>
                <w:sz w:val="24"/>
                <w:szCs w:val="24"/>
              </w:rPr>
              <w:t>3630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JNA185523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awater</w:t>
            </w:r>
          </w:p>
        </w:tc>
      </w:tr>
      <w:tr w:rsidR="00626661" w:rsidRPr="00626661" w:rsidTr="006C09BA">
        <w:trPr>
          <w:trHeight w:val="306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2" w:name="OLE_LINK5"/>
            <w:bookmarkStart w:id="3" w:name="OLE_LINK6"/>
            <w:proofErr w:type="spellStart"/>
            <w:r w:rsidRPr="0062666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Aequorivita</w:t>
            </w:r>
            <w:proofErr w:type="spellEnd"/>
            <w:r w:rsidRPr="0062666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62666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ublithincola</w:t>
            </w:r>
            <w:proofErr w:type="spellEnd"/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DSM 14238</w:t>
            </w:r>
            <w:bookmarkEnd w:id="2"/>
            <w:bookmarkEnd w:id="3"/>
            <w:r w:rsidR="00E75F9D" w:rsidRPr="00E75F9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52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6.19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6661" w:rsidRPr="00626661" w:rsidRDefault="00626661" w:rsidP="002A215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6661">
              <w:rPr>
                <w:rFonts w:ascii="Times New Roman" w:hAnsi="Times New Roman" w:cs="Times New Roman"/>
                <w:sz w:val="24"/>
                <w:szCs w:val="24"/>
              </w:rPr>
              <w:t>319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JNA4663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awater</w:t>
            </w:r>
          </w:p>
        </w:tc>
      </w:tr>
      <w:tr w:rsidR="00626661" w:rsidRPr="00626661" w:rsidTr="006C09BA">
        <w:trPr>
          <w:trHeight w:val="306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666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Cellulophaga</w:t>
            </w:r>
            <w:proofErr w:type="spellEnd"/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p. Hel_I_1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03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5.3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6661" w:rsidRPr="00626661" w:rsidRDefault="00626661" w:rsidP="002A215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6661">
              <w:rPr>
                <w:rFonts w:ascii="Times New Roman" w:hAnsi="Times New Roman" w:cs="Times New Roman"/>
                <w:sz w:val="24"/>
                <w:szCs w:val="24"/>
              </w:rPr>
              <w:t>350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JNA251768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awater</w:t>
            </w:r>
          </w:p>
        </w:tc>
      </w:tr>
      <w:tr w:rsidR="00626661" w:rsidRPr="00626661" w:rsidTr="006C09BA">
        <w:trPr>
          <w:trHeight w:val="306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666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Dokdonia</w:t>
            </w:r>
            <w:proofErr w:type="spellEnd"/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p. Hel_I_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58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8.48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6661" w:rsidRPr="00626661" w:rsidRDefault="00626661" w:rsidP="002A215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6661">
              <w:rPr>
                <w:rFonts w:ascii="Times New Roman" w:hAnsi="Times New Roman" w:cs="Times New Roman"/>
                <w:sz w:val="24"/>
                <w:szCs w:val="24"/>
              </w:rPr>
              <w:t>319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JNA262383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awater</w:t>
            </w:r>
          </w:p>
        </w:tc>
      </w:tr>
      <w:tr w:rsidR="00626661" w:rsidRPr="00626661" w:rsidTr="006C09BA">
        <w:trPr>
          <w:trHeight w:val="306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666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Dokdonia</w:t>
            </w:r>
            <w:proofErr w:type="spellEnd"/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p. Hel1_5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93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5.77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6661" w:rsidRPr="00626661" w:rsidRDefault="00626661" w:rsidP="002A215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6661">
              <w:rPr>
                <w:rFonts w:ascii="Times New Roman" w:hAnsi="Times New Roman" w:cs="Times New Roman"/>
                <w:sz w:val="24"/>
                <w:szCs w:val="24"/>
              </w:rPr>
              <w:t>260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JNA265336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awater</w:t>
            </w:r>
          </w:p>
        </w:tc>
      </w:tr>
      <w:tr w:rsidR="00626661" w:rsidRPr="00626661" w:rsidTr="006C09BA">
        <w:trPr>
          <w:trHeight w:val="306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666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Dokdonia</w:t>
            </w:r>
            <w:proofErr w:type="spellEnd"/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p. Hel_I_6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47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7.26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6661" w:rsidRPr="00626661" w:rsidRDefault="00626661" w:rsidP="002A215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6661">
              <w:rPr>
                <w:rFonts w:ascii="Times New Roman" w:hAnsi="Times New Roman" w:cs="Times New Roman"/>
                <w:sz w:val="24"/>
                <w:szCs w:val="24"/>
              </w:rPr>
              <w:t>303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JNA257847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awater</w:t>
            </w:r>
          </w:p>
        </w:tc>
      </w:tr>
      <w:tr w:rsidR="00626661" w:rsidRPr="00626661" w:rsidTr="006C09BA">
        <w:trPr>
          <w:trHeight w:val="306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666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Dokdonia</w:t>
            </w:r>
            <w:proofErr w:type="spellEnd"/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p. MED13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30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8.16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6661" w:rsidRPr="00626661" w:rsidRDefault="00626661" w:rsidP="002A215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6661">
              <w:rPr>
                <w:rFonts w:ascii="Times New Roman" w:hAnsi="Times New Roman" w:cs="Times New Roman"/>
                <w:sz w:val="24"/>
                <w:szCs w:val="24"/>
              </w:rPr>
              <w:t>294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JNA13544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awater</w:t>
            </w:r>
          </w:p>
        </w:tc>
      </w:tr>
      <w:tr w:rsidR="00626661" w:rsidRPr="00626661" w:rsidTr="006C09BA">
        <w:trPr>
          <w:trHeight w:val="306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666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Gillisia</w:t>
            </w:r>
            <w:proofErr w:type="spellEnd"/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p. Hel_I_2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96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4.30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6661" w:rsidRPr="00626661" w:rsidRDefault="00626661" w:rsidP="002A215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6661">
              <w:rPr>
                <w:rFonts w:ascii="Times New Roman" w:hAnsi="Times New Roman" w:cs="Times New Roman"/>
                <w:sz w:val="24"/>
                <w:szCs w:val="24"/>
              </w:rPr>
              <w:t>354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JNA217202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awater</w:t>
            </w:r>
          </w:p>
        </w:tc>
      </w:tr>
      <w:tr w:rsidR="00626661" w:rsidRPr="00626661" w:rsidTr="006C09BA">
        <w:trPr>
          <w:trHeight w:val="306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666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Gillisia</w:t>
            </w:r>
            <w:proofErr w:type="spellEnd"/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p. Hel_I_8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25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6.98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6661" w:rsidRPr="00626661" w:rsidRDefault="00626661" w:rsidP="002A215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6661">
              <w:rPr>
                <w:rFonts w:ascii="Times New Roman" w:hAnsi="Times New Roman" w:cs="Times New Roman"/>
                <w:sz w:val="24"/>
                <w:szCs w:val="24"/>
              </w:rPr>
              <w:t>387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JNA257846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awater</w:t>
            </w:r>
          </w:p>
        </w:tc>
      </w:tr>
      <w:tr w:rsidR="00626661" w:rsidRPr="00626661" w:rsidTr="006C09BA">
        <w:trPr>
          <w:trHeight w:val="306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666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Gramella</w:t>
            </w:r>
            <w:proofErr w:type="spellEnd"/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p. Hel_I_5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44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8.21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6661" w:rsidRPr="00626661" w:rsidRDefault="00626661" w:rsidP="002A215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6661">
              <w:rPr>
                <w:rFonts w:ascii="Times New Roman" w:hAnsi="Times New Roman" w:cs="Times New Roman"/>
                <w:sz w:val="24"/>
                <w:szCs w:val="24"/>
              </w:rPr>
              <w:t>319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JNA257842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awater</w:t>
            </w:r>
          </w:p>
        </w:tc>
      </w:tr>
      <w:tr w:rsidR="00626661" w:rsidRPr="00626661" w:rsidTr="006C09BA">
        <w:trPr>
          <w:trHeight w:val="306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666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Lacinutrix</w:t>
            </w:r>
            <w:proofErr w:type="spellEnd"/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p. </w:t>
            </w:r>
            <w:proofErr w:type="spellStart"/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l_I</w:t>
            </w:r>
            <w:proofErr w:type="spellEnd"/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_9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82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4.61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6661" w:rsidRPr="00626661" w:rsidRDefault="00626661" w:rsidP="002A215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6661">
              <w:rPr>
                <w:rFonts w:ascii="Times New Roman" w:hAnsi="Times New Roman" w:cs="Times New Roman"/>
                <w:sz w:val="24"/>
                <w:szCs w:val="24"/>
              </w:rPr>
              <w:t>344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JNA251769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awater</w:t>
            </w:r>
          </w:p>
        </w:tc>
      </w:tr>
      <w:tr w:rsidR="00626661" w:rsidRPr="00626661" w:rsidTr="006C09BA">
        <w:trPr>
          <w:trHeight w:val="312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666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Leeuwenhoekiella</w:t>
            </w:r>
            <w:proofErr w:type="spellEnd"/>
            <w:r w:rsidRPr="0062666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62666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blandensis</w:t>
            </w:r>
            <w:proofErr w:type="spellEnd"/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ED217</w:t>
            </w:r>
            <w:r w:rsidR="004A728B" w:rsidRPr="004A728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24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9.76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6661" w:rsidRPr="00626661" w:rsidRDefault="00626661" w:rsidP="002A215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6661">
              <w:rPr>
                <w:rFonts w:ascii="Times New Roman" w:hAnsi="Times New Roman" w:cs="Times New Roman"/>
                <w:sz w:val="24"/>
                <w:szCs w:val="24"/>
              </w:rPr>
              <w:t>373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JNA13573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awater</w:t>
            </w:r>
          </w:p>
        </w:tc>
      </w:tr>
      <w:tr w:rsidR="00626661" w:rsidRPr="00626661" w:rsidTr="006C09BA">
        <w:trPr>
          <w:trHeight w:val="306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666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Leeuwenhoekiella</w:t>
            </w:r>
            <w:proofErr w:type="spellEnd"/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p. Hel_I_4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31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6.57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6661" w:rsidRPr="00626661" w:rsidRDefault="00626661" w:rsidP="002A215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6661">
              <w:rPr>
                <w:rFonts w:ascii="Times New Roman" w:hAnsi="Times New Roman" w:cs="Times New Roman"/>
                <w:sz w:val="24"/>
                <w:szCs w:val="24"/>
              </w:rPr>
              <w:t>368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JNA21720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awater</w:t>
            </w:r>
          </w:p>
        </w:tc>
      </w:tr>
      <w:tr w:rsidR="00626661" w:rsidRPr="00626661" w:rsidTr="006C09BA">
        <w:trPr>
          <w:trHeight w:val="306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666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Lutibacter</w:t>
            </w:r>
            <w:proofErr w:type="spellEnd"/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p. Hel_I_33_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10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0.15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6661" w:rsidRPr="00626661" w:rsidRDefault="00626661" w:rsidP="002A215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6661">
              <w:rPr>
                <w:rFonts w:ascii="Times New Roman" w:hAnsi="Times New Roman" w:cs="Times New Roman"/>
                <w:sz w:val="24"/>
                <w:szCs w:val="24"/>
              </w:rPr>
              <w:t>267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JNA265337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awater</w:t>
            </w:r>
          </w:p>
        </w:tc>
      </w:tr>
      <w:tr w:rsidR="00626661" w:rsidRPr="00626661" w:rsidTr="006C09BA">
        <w:trPr>
          <w:trHeight w:val="306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666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Maribacter</w:t>
            </w:r>
            <w:proofErr w:type="spellEnd"/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p. </w:t>
            </w:r>
            <w:proofErr w:type="spellStart"/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l_I</w:t>
            </w:r>
            <w:proofErr w:type="spellEnd"/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_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78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4.75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6661" w:rsidRPr="00626661" w:rsidRDefault="00626661" w:rsidP="002A215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6661">
              <w:rPr>
                <w:rFonts w:ascii="Times New Roman" w:hAnsi="Times New Roman" w:cs="Times New Roman"/>
                <w:sz w:val="24"/>
                <w:szCs w:val="24"/>
              </w:rPr>
              <w:t>415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JNA217216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awater</w:t>
            </w:r>
          </w:p>
        </w:tc>
      </w:tr>
      <w:tr w:rsidR="00626661" w:rsidRPr="00626661" w:rsidTr="006C09BA">
        <w:trPr>
          <w:trHeight w:val="306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666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Maribacter</w:t>
            </w:r>
            <w:proofErr w:type="spellEnd"/>
            <w:r w:rsidRPr="0062666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62666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forsetii</w:t>
            </w:r>
            <w:proofErr w:type="spellEnd"/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DSM 18668</w:t>
            </w:r>
            <w:r w:rsidR="00E75F9D" w:rsidRPr="00E75F9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51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5.18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6661" w:rsidRPr="00626661" w:rsidRDefault="00626661" w:rsidP="002A215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6661">
              <w:rPr>
                <w:rFonts w:ascii="Times New Roman" w:hAnsi="Times New Roman" w:cs="Times New Roman"/>
                <w:sz w:val="24"/>
                <w:szCs w:val="24"/>
              </w:rPr>
              <w:t>384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JNA217215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awater</w:t>
            </w:r>
          </w:p>
        </w:tc>
      </w:tr>
      <w:tr w:rsidR="00626661" w:rsidRPr="00626661" w:rsidTr="006C09BA">
        <w:trPr>
          <w:trHeight w:val="306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666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Mesoflavibacter</w:t>
            </w:r>
            <w:proofErr w:type="spellEnd"/>
            <w:r w:rsidRPr="0062666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62666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zeaxanthinifaciens</w:t>
            </w:r>
            <w:proofErr w:type="spellEnd"/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8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70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7.06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6661" w:rsidRPr="00626661" w:rsidRDefault="00626661" w:rsidP="002A215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6661">
              <w:rPr>
                <w:rFonts w:ascii="Times New Roman" w:hAnsi="Times New Roman" w:cs="Times New Roman"/>
                <w:sz w:val="24"/>
                <w:szCs w:val="24"/>
              </w:rPr>
              <w:t>325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JNA65289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awater</w:t>
            </w:r>
          </w:p>
        </w:tc>
      </w:tr>
      <w:tr w:rsidR="00626661" w:rsidRPr="00626661" w:rsidTr="006C09BA">
        <w:trPr>
          <w:trHeight w:val="306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666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Mesonia</w:t>
            </w:r>
            <w:proofErr w:type="spellEnd"/>
            <w:r w:rsidRPr="0062666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62666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mobilis</w:t>
            </w:r>
            <w:proofErr w:type="spellEnd"/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DSM 19841</w:t>
            </w:r>
            <w:r w:rsidR="00E75F9D" w:rsidRPr="00E75F9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21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5.12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6661" w:rsidRPr="00626661" w:rsidRDefault="00626661" w:rsidP="002A215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6661">
              <w:rPr>
                <w:rFonts w:ascii="Times New Roman" w:hAnsi="Times New Roman" w:cs="Times New Roman"/>
                <w:sz w:val="24"/>
                <w:szCs w:val="24"/>
              </w:rPr>
              <w:t>294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JNA185643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awater</w:t>
            </w:r>
          </w:p>
        </w:tc>
      </w:tr>
      <w:tr w:rsidR="00626661" w:rsidRPr="00626661" w:rsidTr="006C09BA">
        <w:trPr>
          <w:trHeight w:val="306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666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Muricauda</w:t>
            </w:r>
            <w:proofErr w:type="spellEnd"/>
            <w:r w:rsidRPr="0062666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62666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ruestringensis</w:t>
            </w:r>
            <w:proofErr w:type="spellEnd"/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1</w:t>
            </w:r>
            <w:r w:rsidR="00E75F9D" w:rsidRPr="00E75F9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84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1.36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6661" w:rsidRPr="00626661" w:rsidRDefault="00626661" w:rsidP="002A215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6661">
              <w:rPr>
                <w:rFonts w:ascii="Times New Roman" w:hAnsi="Times New Roman" w:cs="Times New Roman"/>
                <w:sz w:val="24"/>
                <w:szCs w:val="24"/>
              </w:rPr>
              <w:t>347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JNA52467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awater</w:t>
            </w:r>
          </w:p>
        </w:tc>
      </w:tr>
      <w:tr w:rsidR="00626661" w:rsidRPr="00626661" w:rsidTr="006C09BA">
        <w:trPr>
          <w:trHeight w:val="306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666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Nonlabens</w:t>
            </w:r>
            <w:proofErr w:type="spellEnd"/>
            <w:r w:rsidRPr="0062666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62666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dokdonensis</w:t>
            </w:r>
            <w:proofErr w:type="spellEnd"/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DSW-6</w:t>
            </w:r>
            <w:r w:rsidR="00E75F9D" w:rsidRPr="00E75F9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91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5.32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6661" w:rsidRPr="00626661" w:rsidRDefault="00626661" w:rsidP="002A215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6661">
              <w:rPr>
                <w:rFonts w:ascii="Times New Roman" w:hAnsi="Times New Roman" w:cs="Times New Roman"/>
                <w:sz w:val="24"/>
                <w:szCs w:val="24"/>
              </w:rPr>
              <w:t>361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JNA33015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seawater </w:t>
            </w:r>
          </w:p>
        </w:tc>
      </w:tr>
      <w:tr w:rsidR="00626661" w:rsidRPr="00626661" w:rsidTr="006C09BA">
        <w:trPr>
          <w:trHeight w:val="306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666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Nonlabens</w:t>
            </w:r>
            <w:proofErr w:type="spellEnd"/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p. Hel_I_3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04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7.99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6661" w:rsidRPr="00626661" w:rsidRDefault="00626661" w:rsidP="002A215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6661">
              <w:rPr>
                <w:rFonts w:ascii="Times New Roman" w:hAnsi="Times New Roman" w:cs="Times New Roman"/>
                <w:sz w:val="24"/>
                <w:szCs w:val="24"/>
              </w:rPr>
              <w:t>273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JNA262408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awater</w:t>
            </w:r>
          </w:p>
        </w:tc>
      </w:tr>
      <w:tr w:rsidR="00626661" w:rsidRPr="00626661" w:rsidTr="006C09BA">
        <w:trPr>
          <w:trHeight w:val="306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666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Nonlabens</w:t>
            </w:r>
            <w:proofErr w:type="spellEnd"/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p. Hel_I_5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01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5.44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6661" w:rsidRPr="00626661" w:rsidRDefault="00626661" w:rsidP="002A215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6661">
              <w:rPr>
                <w:rFonts w:ascii="Times New Roman" w:hAnsi="Times New Roman" w:cs="Times New Roman"/>
                <w:sz w:val="24"/>
                <w:szCs w:val="24"/>
              </w:rPr>
              <w:t>355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JNA262416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awater</w:t>
            </w:r>
          </w:p>
        </w:tc>
      </w:tr>
      <w:tr w:rsidR="00626661" w:rsidRPr="00626661" w:rsidTr="006C09BA">
        <w:trPr>
          <w:trHeight w:val="306"/>
        </w:trPr>
        <w:tc>
          <w:tcPr>
            <w:tcW w:w="1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666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Olleya</w:t>
            </w:r>
            <w:proofErr w:type="spellEnd"/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p. Hel_I_94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56 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2.00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26661" w:rsidRPr="00626661" w:rsidRDefault="00626661" w:rsidP="002A215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6661">
              <w:rPr>
                <w:rFonts w:ascii="Times New Roman" w:hAnsi="Times New Roman" w:cs="Times New Roman"/>
                <w:sz w:val="24"/>
                <w:szCs w:val="24"/>
              </w:rPr>
              <w:t>3222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JNA257845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661" w:rsidRPr="00626661" w:rsidRDefault="00626661" w:rsidP="002A21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awater</w:t>
            </w:r>
          </w:p>
        </w:tc>
      </w:tr>
    </w:tbl>
    <w:p w:rsidR="00626661" w:rsidRPr="006C09BA" w:rsidRDefault="006C09BA" w:rsidP="006C09BA"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Additional file </w:t>
      </w:r>
      <w:r w:rsidRPr="000279C1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Pr="005E4155">
        <w:rPr>
          <w:rFonts w:ascii="Times New Roman" w:hAnsi="Times New Roman" w:cs="Times New Roman"/>
          <w:b/>
          <w:sz w:val="24"/>
          <w:szCs w:val="24"/>
        </w:rPr>
        <w:t xml:space="preserve">Summary of genomic information of 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39530C">
        <w:rPr>
          <w:rFonts w:ascii="Times New Roman" w:hAnsi="Times New Roman" w:cs="Times New Roman" w:hint="eastAsia"/>
          <w:b/>
          <w:sz w:val="24"/>
          <w:szCs w:val="24"/>
        </w:rPr>
        <w:t>0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Start w:id="4" w:name="_GoBack"/>
      <w:proofErr w:type="spellStart"/>
      <w:r w:rsidRPr="00EB0573">
        <w:rPr>
          <w:rFonts w:ascii="Times New Roman" w:hAnsi="Times New Roman" w:cs="Times New Roman" w:hint="eastAsia"/>
          <w:b/>
          <w:i/>
          <w:sz w:val="24"/>
          <w:szCs w:val="24"/>
        </w:rPr>
        <w:t>Flavobacteriaceae</w:t>
      </w:r>
      <w:bookmarkEnd w:id="4"/>
      <w:proofErr w:type="spellEnd"/>
      <w:r w:rsidRPr="005E4155">
        <w:rPr>
          <w:rFonts w:ascii="Times New Roman" w:hAnsi="Times New Roman" w:cs="Times New Roman"/>
          <w:b/>
          <w:sz w:val="24"/>
          <w:szCs w:val="24"/>
        </w:rPr>
        <w:t xml:space="preserve"> genome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(continued)</w:t>
      </w:r>
      <w:r w:rsidRPr="005E4155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W w:w="4539" w:type="pct"/>
        <w:tblLayout w:type="fixed"/>
        <w:tblLook w:val="04A0" w:firstRow="1" w:lastRow="0" w:firstColumn="1" w:lastColumn="0" w:noHBand="0" w:noVBand="1"/>
      </w:tblPr>
      <w:tblGrid>
        <w:gridCol w:w="4463"/>
        <w:gridCol w:w="1297"/>
        <w:gridCol w:w="1441"/>
        <w:gridCol w:w="1150"/>
        <w:gridCol w:w="2015"/>
        <w:gridCol w:w="2501"/>
      </w:tblGrid>
      <w:tr w:rsidR="006C09BA" w:rsidRPr="00626661" w:rsidTr="008D565F">
        <w:trPr>
          <w:trHeight w:val="306"/>
        </w:trPr>
        <w:tc>
          <w:tcPr>
            <w:tcW w:w="17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BA" w:rsidRPr="00626661" w:rsidRDefault="006C09BA" w:rsidP="008D5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666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Polaribacter</w:t>
            </w:r>
            <w:proofErr w:type="spellEnd"/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p. Hel_I_88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BA" w:rsidRPr="00626661" w:rsidRDefault="006C09BA" w:rsidP="008D5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00 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BA" w:rsidRPr="00626661" w:rsidRDefault="006C09BA" w:rsidP="008D5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9.99 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09BA" w:rsidRPr="00626661" w:rsidRDefault="006C09BA" w:rsidP="008D56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6661">
              <w:rPr>
                <w:rFonts w:ascii="Times New Roman" w:hAnsi="Times New Roman" w:cs="Times New Roman"/>
                <w:sz w:val="24"/>
                <w:szCs w:val="24"/>
              </w:rPr>
              <w:t>3450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BA" w:rsidRPr="00626661" w:rsidRDefault="006C09BA" w:rsidP="008D5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JNA217200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BA" w:rsidRPr="00626661" w:rsidRDefault="006C09BA" w:rsidP="008D5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awater</w:t>
            </w:r>
          </w:p>
        </w:tc>
      </w:tr>
      <w:tr w:rsidR="006C09BA" w:rsidRPr="00626661" w:rsidTr="008D565F">
        <w:trPr>
          <w:trHeight w:val="306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BA" w:rsidRPr="00626661" w:rsidRDefault="006C09BA" w:rsidP="008D5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666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Polaribacter</w:t>
            </w:r>
            <w:proofErr w:type="spellEnd"/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p. MED15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BA" w:rsidRPr="00626661" w:rsidRDefault="006C09BA" w:rsidP="008D5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97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BA" w:rsidRPr="00626661" w:rsidRDefault="006C09BA" w:rsidP="008D5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0.61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09BA" w:rsidRPr="00626661" w:rsidRDefault="006C09BA" w:rsidP="008D56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6661">
              <w:rPr>
                <w:rFonts w:ascii="Times New Roman" w:hAnsi="Times New Roman" w:cs="Times New Roman"/>
                <w:sz w:val="24"/>
                <w:szCs w:val="24"/>
              </w:rPr>
              <w:t>267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BA" w:rsidRPr="00626661" w:rsidRDefault="006C09BA" w:rsidP="008D5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JNA13543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BA" w:rsidRPr="00626661" w:rsidRDefault="006C09BA" w:rsidP="008D5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awater</w:t>
            </w:r>
          </w:p>
        </w:tc>
      </w:tr>
      <w:tr w:rsidR="006C09BA" w:rsidRPr="00626661" w:rsidTr="008D565F">
        <w:trPr>
          <w:trHeight w:val="306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BA" w:rsidRPr="00626661" w:rsidRDefault="006C09BA" w:rsidP="008D5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666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Psychroserpens</w:t>
            </w:r>
            <w:proofErr w:type="spellEnd"/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p. Hel_I_6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BA" w:rsidRPr="00626661" w:rsidRDefault="006C09BA" w:rsidP="008D5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84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BA" w:rsidRPr="00626661" w:rsidRDefault="006C09BA" w:rsidP="008D5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4.06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09BA" w:rsidRPr="00626661" w:rsidRDefault="006C09BA" w:rsidP="008D56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6661">
              <w:rPr>
                <w:rFonts w:ascii="Times New Roman" w:hAnsi="Times New Roman" w:cs="Times New Roman"/>
                <w:sz w:val="24"/>
                <w:szCs w:val="24"/>
              </w:rPr>
              <w:t>341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BA" w:rsidRPr="00626661" w:rsidRDefault="006C09BA" w:rsidP="008D5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JNA251763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BA" w:rsidRPr="00626661" w:rsidRDefault="006C09BA" w:rsidP="008D5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awater</w:t>
            </w:r>
          </w:p>
        </w:tc>
      </w:tr>
      <w:tr w:rsidR="006C09BA" w:rsidRPr="00626661" w:rsidTr="008D565F">
        <w:trPr>
          <w:trHeight w:val="306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BA" w:rsidRPr="00626661" w:rsidRDefault="006C09BA" w:rsidP="008D5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666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Robiginitalea</w:t>
            </w:r>
            <w:proofErr w:type="spellEnd"/>
            <w:r w:rsidRPr="0062666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62666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biformata</w:t>
            </w:r>
            <w:proofErr w:type="spellEnd"/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HTCC2501</w:t>
            </w:r>
            <w:r w:rsidRPr="00E75F9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BA" w:rsidRPr="00626661" w:rsidRDefault="006C09BA" w:rsidP="008D5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53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BA" w:rsidRPr="00626661" w:rsidRDefault="006C09BA" w:rsidP="008D5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5.29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09BA" w:rsidRPr="00626661" w:rsidRDefault="006C09BA" w:rsidP="008D56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6661">
              <w:rPr>
                <w:rFonts w:ascii="Times New Roman" w:hAnsi="Times New Roman" w:cs="Times New Roman"/>
                <w:sz w:val="24"/>
                <w:szCs w:val="24"/>
              </w:rPr>
              <w:t>320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BA" w:rsidRPr="00626661" w:rsidRDefault="006C09BA" w:rsidP="008D5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JNA1346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BA" w:rsidRPr="00626661" w:rsidRDefault="006C09BA" w:rsidP="008D5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awater</w:t>
            </w:r>
          </w:p>
        </w:tc>
      </w:tr>
      <w:tr w:rsidR="006C09BA" w:rsidRPr="00626661" w:rsidTr="008D565F">
        <w:trPr>
          <w:trHeight w:val="306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BA" w:rsidRPr="00626661" w:rsidRDefault="006C09BA" w:rsidP="008D5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666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alegentibacter</w:t>
            </w:r>
            <w:proofErr w:type="spellEnd"/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p. Hel_I_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BA" w:rsidRPr="00626661" w:rsidRDefault="006C09BA" w:rsidP="008D5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21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BA" w:rsidRPr="00626661" w:rsidRDefault="006C09BA" w:rsidP="008D5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6.55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09BA" w:rsidRPr="00626661" w:rsidRDefault="006C09BA" w:rsidP="008D56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6661">
              <w:rPr>
                <w:rFonts w:ascii="Times New Roman" w:hAnsi="Times New Roman" w:cs="Times New Roman"/>
                <w:sz w:val="24"/>
                <w:szCs w:val="24"/>
              </w:rPr>
              <w:t>370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BA" w:rsidRPr="00626661" w:rsidRDefault="006C09BA" w:rsidP="008D5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JNA248520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BA" w:rsidRPr="00626661" w:rsidRDefault="006C09BA" w:rsidP="008D5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awater</w:t>
            </w:r>
          </w:p>
        </w:tc>
      </w:tr>
      <w:tr w:rsidR="006C09BA" w:rsidRPr="00626661" w:rsidTr="008D565F">
        <w:trPr>
          <w:trHeight w:val="306"/>
        </w:trPr>
        <w:tc>
          <w:tcPr>
            <w:tcW w:w="17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BA" w:rsidRPr="00626661" w:rsidRDefault="006C09BA" w:rsidP="008D5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666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ediminibacter</w:t>
            </w:r>
            <w:proofErr w:type="spellEnd"/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p. Hel_I_10</w:t>
            </w: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BA" w:rsidRPr="00626661" w:rsidRDefault="006C09BA" w:rsidP="008D5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11 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BA" w:rsidRPr="00626661" w:rsidRDefault="006C09BA" w:rsidP="008D5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6.99 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C09BA" w:rsidRPr="00626661" w:rsidRDefault="006C09BA" w:rsidP="008D56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6661">
              <w:rPr>
                <w:rFonts w:ascii="Times New Roman" w:hAnsi="Times New Roman" w:cs="Times New Roman"/>
                <w:sz w:val="24"/>
                <w:szCs w:val="24"/>
              </w:rPr>
              <w:t>3637</w:t>
            </w:r>
          </w:p>
        </w:tc>
        <w:tc>
          <w:tcPr>
            <w:tcW w:w="7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BA" w:rsidRPr="00626661" w:rsidRDefault="006C09BA" w:rsidP="008D5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JNA217214</w:t>
            </w:r>
          </w:p>
        </w:tc>
        <w:tc>
          <w:tcPr>
            <w:tcW w:w="9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BA" w:rsidRPr="00626661" w:rsidRDefault="006C09BA" w:rsidP="008D5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awater</w:t>
            </w:r>
          </w:p>
        </w:tc>
      </w:tr>
      <w:tr w:rsidR="006C09BA" w:rsidRPr="00626661" w:rsidTr="008D565F">
        <w:trPr>
          <w:trHeight w:val="306"/>
        </w:trPr>
        <w:tc>
          <w:tcPr>
            <w:tcW w:w="1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9BA" w:rsidRPr="00626661" w:rsidRDefault="006C09BA" w:rsidP="008D5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2666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Tenacibaculum</w:t>
            </w:r>
            <w:proofErr w:type="spellEnd"/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p. Mar_2010_205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9BA" w:rsidRPr="00626661" w:rsidRDefault="006C09BA" w:rsidP="008D5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24 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9BA" w:rsidRPr="00626661" w:rsidRDefault="006C09BA" w:rsidP="008D5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0.53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09BA" w:rsidRPr="00626661" w:rsidRDefault="006C09BA" w:rsidP="008D56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6661">
              <w:rPr>
                <w:rFonts w:ascii="Times New Roman" w:hAnsi="Times New Roman" w:cs="Times New Roman"/>
                <w:sz w:val="24"/>
                <w:szCs w:val="24"/>
              </w:rPr>
              <w:t>2976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9BA" w:rsidRPr="00626661" w:rsidRDefault="006C09BA" w:rsidP="008D5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JNA265356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9BA" w:rsidRPr="00626661" w:rsidRDefault="006C09BA" w:rsidP="008D5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5" w:name="OLE_LINK1"/>
            <w:bookmarkStart w:id="6" w:name="OLE_LINK2"/>
            <w:r w:rsidRPr="006266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awater</w:t>
            </w:r>
            <w:bookmarkEnd w:id="5"/>
            <w:bookmarkEnd w:id="6"/>
          </w:p>
        </w:tc>
      </w:tr>
    </w:tbl>
    <w:p w:rsidR="006C09BA" w:rsidRPr="00626661" w:rsidRDefault="006C09BA" w:rsidP="006C09B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C09BA" w:rsidRPr="00626661" w:rsidRDefault="006C09BA" w:rsidP="00665D8B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6C09BA" w:rsidRPr="00626661" w:rsidSect="0068162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7CA3" w:rsidRDefault="00D37CA3" w:rsidP="00E75F9D">
      <w:r>
        <w:separator/>
      </w:r>
    </w:p>
  </w:endnote>
  <w:endnote w:type="continuationSeparator" w:id="0">
    <w:p w:rsidR="00D37CA3" w:rsidRDefault="00D37CA3" w:rsidP="00E75F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7CA3" w:rsidRDefault="00D37CA3" w:rsidP="00E75F9D">
      <w:r>
        <w:separator/>
      </w:r>
    </w:p>
  </w:footnote>
  <w:footnote w:type="continuationSeparator" w:id="0">
    <w:p w:rsidR="00D37CA3" w:rsidRDefault="00D37CA3" w:rsidP="00E75F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626"/>
    <w:rsid w:val="000869BE"/>
    <w:rsid w:val="00144532"/>
    <w:rsid w:val="001801ED"/>
    <w:rsid w:val="001813ED"/>
    <w:rsid w:val="00321EC3"/>
    <w:rsid w:val="0033066C"/>
    <w:rsid w:val="0039530C"/>
    <w:rsid w:val="003A14F9"/>
    <w:rsid w:val="003D3CF3"/>
    <w:rsid w:val="004A728B"/>
    <w:rsid w:val="004E45F7"/>
    <w:rsid w:val="0050581E"/>
    <w:rsid w:val="00560872"/>
    <w:rsid w:val="0062429F"/>
    <w:rsid w:val="00626661"/>
    <w:rsid w:val="00665D8B"/>
    <w:rsid w:val="00673532"/>
    <w:rsid w:val="00681626"/>
    <w:rsid w:val="006C09BA"/>
    <w:rsid w:val="006D7D18"/>
    <w:rsid w:val="00773F2B"/>
    <w:rsid w:val="008927D3"/>
    <w:rsid w:val="008C2A4A"/>
    <w:rsid w:val="00A23ECC"/>
    <w:rsid w:val="00A8546F"/>
    <w:rsid w:val="00AE5299"/>
    <w:rsid w:val="00B219FB"/>
    <w:rsid w:val="00B248BD"/>
    <w:rsid w:val="00B876B9"/>
    <w:rsid w:val="00BD3C10"/>
    <w:rsid w:val="00C04C37"/>
    <w:rsid w:val="00CE4CB3"/>
    <w:rsid w:val="00D37CA3"/>
    <w:rsid w:val="00DE1E9F"/>
    <w:rsid w:val="00E75F9D"/>
    <w:rsid w:val="00E769A2"/>
    <w:rsid w:val="00EB0573"/>
    <w:rsid w:val="00F27F72"/>
    <w:rsid w:val="00F36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5F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5F9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5F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5F9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D3CF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D3CF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5F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5F9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5F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5F9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D3CF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D3C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176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2</Pages>
  <Words>339</Words>
  <Characters>1933</Characters>
  <Application>Microsoft Office Word</Application>
  <DocSecurity>0</DocSecurity>
  <Lines>16</Lines>
  <Paragraphs>4</Paragraphs>
  <ScaleCrop>false</ScaleCrop>
  <Company>China</Company>
  <LinksUpToDate>false</LinksUpToDate>
  <CharactersWithSpaces>2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禾雨</dc:creator>
  <cp:keywords/>
  <dc:description/>
  <cp:lastModifiedBy>Tingting Xu</cp:lastModifiedBy>
  <cp:revision>30</cp:revision>
  <dcterms:created xsi:type="dcterms:W3CDTF">2015-08-07T14:19:00Z</dcterms:created>
  <dcterms:modified xsi:type="dcterms:W3CDTF">2015-08-16T09:06:00Z</dcterms:modified>
</cp:coreProperties>
</file>